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D8D44" w14:textId="0E65DF30" w:rsidR="002539E6" w:rsidRPr="002539E6" w:rsidRDefault="002539E6" w:rsidP="002539E6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File 1: </w:t>
      </w:r>
      <w:r w:rsidRPr="002539E6">
        <w:rPr>
          <w:rFonts w:ascii="Times New Roman" w:hAnsi="Times New Roman" w:cs="Times New Roman"/>
          <w:sz w:val="22"/>
          <w:szCs w:val="22"/>
        </w:rPr>
        <w:t>Consort Checklist and Extensions for Cluster and Factorial Designs</w:t>
      </w:r>
    </w:p>
    <w:tbl>
      <w:tblPr>
        <w:tblStyle w:val="TableGrid"/>
        <w:tblW w:w="94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2610"/>
        <w:gridCol w:w="5042"/>
        <w:gridCol w:w="1009"/>
      </w:tblGrid>
      <w:tr w:rsidR="000471B2" w14:paraId="7FFEE6EE" w14:textId="77777777" w:rsidTr="000471B2">
        <w:tc>
          <w:tcPr>
            <w:tcW w:w="810" w:type="dxa"/>
            <w:shd w:val="clear" w:color="auto" w:fill="E8E8E8" w:themeFill="background2"/>
          </w:tcPr>
          <w:p w14:paraId="1BCE4B17" w14:textId="4EBD3B98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#</w:t>
            </w:r>
          </w:p>
        </w:tc>
        <w:tc>
          <w:tcPr>
            <w:tcW w:w="2610" w:type="dxa"/>
            <w:shd w:val="clear" w:color="auto" w:fill="E8E8E8" w:themeFill="background2"/>
          </w:tcPr>
          <w:p w14:paraId="542371B8" w14:textId="4B9DC089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CONSORT checklist item</w:t>
            </w:r>
          </w:p>
        </w:tc>
        <w:tc>
          <w:tcPr>
            <w:tcW w:w="5042" w:type="dxa"/>
            <w:shd w:val="clear" w:color="auto" w:fill="E8E8E8" w:themeFill="background2"/>
          </w:tcPr>
          <w:p w14:paraId="6ECE7ACE" w14:textId="0B290FAB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Extension for cluster designs</w:t>
            </w:r>
          </w:p>
        </w:tc>
        <w:tc>
          <w:tcPr>
            <w:tcW w:w="1006" w:type="dxa"/>
            <w:shd w:val="clear" w:color="auto" w:fill="E8E8E8" w:themeFill="background2"/>
          </w:tcPr>
          <w:p w14:paraId="58566B12" w14:textId="2C73836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Page</w:t>
            </w:r>
          </w:p>
          <w:p w14:paraId="70797EB5" w14:textId="0A7C29A6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No*</w:t>
            </w:r>
          </w:p>
        </w:tc>
      </w:tr>
      <w:tr w:rsidR="00A56B38" w14:paraId="24DE00E8" w14:textId="77777777" w:rsidTr="000471B2">
        <w:tc>
          <w:tcPr>
            <w:tcW w:w="9471" w:type="dxa"/>
            <w:gridSpan w:val="4"/>
          </w:tcPr>
          <w:p w14:paraId="405C02A3" w14:textId="66CA60EE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 and Abstract</w:t>
            </w:r>
          </w:p>
        </w:tc>
      </w:tr>
      <w:tr w:rsidR="000471B2" w14:paraId="4E215FD3" w14:textId="77777777" w:rsidTr="000471B2">
        <w:tc>
          <w:tcPr>
            <w:tcW w:w="810" w:type="dxa"/>
          </w:tcPr>
          <w:p w14:paraId="70EE2F12" w14:textId="041584F2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2610" w:type="dxa"/>
          </w:tcPr>
          <w:p w14:paraId="7C90B40E" w14:textId="7777777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2" w:type="dxa"/>
          </w:tcPr>
          <w:p w14:paraId="56587A4A" w14:textId="6381EA6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 xml:space="preserve">Identification as a cluster </w:t>
            </w:r>
            <w:r w:rsidR="009D53EF" w:rsidRPr="00A56B38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 xml:space="preserve"> trial in the title</w:t>
            </w:r>
          </w:p>
        </w:tc>
        <w:tc>
          <w:tcPr>
            <w:tcW w:w="1006" w:type="dxa"/>
          </w:tcPr>
          <w:p w14:paraId="2706E239" w14:textId="08641978" w:rsidR="000471B2" w:rsidRPr="00A56B38" w:rsidRDefault="008D55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471B2" w14:paraId="24FD1ED6" w14:textId="77777777" w:rsidTr="000471B2">
        <w:tc>
          <w:tcPr>
            <w:tcW w:w="810" w:type="dxa"/>
          </w:tcPr>
          <w:p w14:paraId="7166078D" w14:textId="50FCCEA0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2610" w:type="dxa"/>
          </w:tcPr>
          <w:p w14:paraId="723CAD9F" w14:textId="0370CF25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Structured summary of trial design, methods, results, and conclusions</w:t>
            </w:r>
          </w:p>
        </w:tc>
        <w:tc>
          <w:tcPr>
            <w:tcW w:w="5042" w:type="dxa"/>
          </w:tcPr>
          <w:p w14:paraId="1CDDA147" w14:textId="7777777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54F70EBC" w14:textId="7FABD4F7" w:rsidR="000471B2" w:rsidRPr="00A56B38" w:rsidRDefault="00EA57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</w:tr>
      <w:tr w:rsidR="00A56B38" w14:paraId="40813D60" w14:textId="77777777" w:rsidTr="000471B2">
        <w:tc>
          <w:tcPr>
            <w:tcW w:w="9471" w:type="dxa"/>
            <w:gridSpan w:val="4"/>
          </w:tcPr>
          <w:p w14:paraId="2D841E0A" w14:textId="615A73A9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duction</w:t>
            </w:r>
          </w:p>
        </w:tc>
      </w:tr>
      <w:tr w:rsidR="000471B2" w14:paraId="6B9C86BC" w14:textId="77777777" w:rsidTr="000471B2">
        <w:tc>
          <w:tcPr>
            <w:tcW w:w="810" w:type="dxa"/>
          </w:tcPr>
          <w:p w14:paraId="391C5A40" w14:textId="43FEB333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2610" w:type="dxa"/>
          </w:tcPr>
          <w:p w14:paraId="0FBF22F1" w14:textId="6D4F680B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5042" w:type="dxa"/>
          </w:tcPr>
          <w:p w14:paraId="32AC3B49" w14:textId="653594CE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Rationale for using a cluster design</w:t>
            </w:r>
          </w:p>
        </w:tc>
        <w:tc>
          <w:tcPr>
            <w:tcW w:w="1006" w:type="dxa"/>
          </w:tcPr>
          <w:p w14:paraId="71AF42A4" w14:textId="5CA311B3" w:rsidR="000471B2" w:rsidRPr="00A56B38" w:rsidRDefault="00867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</w:tr>
      <w:tr w:rsidR="000471B2" w14:paraId="0AEC3CBD" w14:textId="77777777" w:rsidTr="000471B2">
        <w:tc>
          <w:tcPr>
            <w:tcW w:w="810" w:type="dxa"/>
          </w:tcPr>
          <w:p w14:paraId="6EE9CF8F" w14:textId="77CC6886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2610" w:type="dxa"/>
          </w:tcPr>
          <w:p w14:paraId="1ACC8522" w14:textId="053B1716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Specific objectives or hypotheses</w:t>
            </w:r>
          </w:p>
        </w:tc>
        <w:tc>
          <w:tcPr>
            <w:tcW w:w="5042" w:type="dxa"/>
          </w:tcPr>
          <w:p w14:paraId="331C1749" w14:textId="7A83207E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Whether objectives pertain to the cluster level,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individual participant level, or both</w:t>
            </w:r>
          </w:p>
        </w:tc>
        <w:tc>
          <w:tcPr>
            <w:tcW w:w="1006" w:type="dxa"/>
          </w:tcPr>
          <w:p w14:paraId="7E01176A" w14:textId="76EAF9EF" w:rsidR="000471B2" w:rsidRPr="00A56B38" w:rsidRDefault="008676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6B38" w14:paraId="5C3616BA" w14:textId="77777777" w:rsidTr="000471B2">
        <w:tc>
          <w:tcPr>
            <w:tcW w:w="9471" w:type="dxa"/>
            <w:gridSpan w:val="4"/>
          </w:tcPr>
          <w:p w14:paraId="73714A23" w14:textId="7BE5CDC3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Trial Design)</w:t>
            </w:r>
          </w:p>
        </w:tc>
      </w:tr>
      <w:tr w:rsidR="000471B2" w14:paraId="4FE0CC60" w14:textId="77777777" w:rsidTr="000471B2">
        <w:tc>
          <w:tcPr>
            <w:tcW w:w="810" w:type="dxa"/>
          </w:tcPr>
          <w:p w14:paraId="6B525D18" w14:textId="664AB121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10" w:type="dxa"/>
          </w:tcPr>
          <w:p w14:paraId="51CA484B" w14:textId="1059AA3A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Description of trial design (such as parallel, factorial) inclu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allocation ratio</w:t>
            </w:r>
          </w:p>
        </w:tc>
        <w:tc>
          <w:tcPr>
            <w:tcW w:w="5042" w:type="dxa"/>
          </w:tcPr>
          <w:p w14:paraId="584458B6" w14:textId="0FF7CE5E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Definition of cluster and description of how the des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features apply to the cluster</w:t>
            </w:r>
          </w:p>
        </w:tc>
        <w:tc>
          <w:tcPr>
            <w:tcW w:w="1006" w:type="dxa"/>
          </w:tcPr>
          <w:p w14:paraId="5778C9C1" w14:textId="711D4E8B" w:rsidR="000471B2" w:rsidRPr="00A56B38" w:rsidRDefault="00703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</w:tr>
      <w:tr w:rsidR="000471B2" w14:paraId="260290DD" w14:textId="77777777" w:rsidTr="000471B2">
        <w:tc>
          <w:tcPr>
            <w:tcW w:w="810" w:type="dxa"/>
          </w:tcPr>
          <w:p w14:paraId="21011CD4" w14:textId="125AE92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610" w:type="dxa"/>
          </w:tcPr>
          <w:p w14:paraId="42BBA89D" w14:textId="7DDE3812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Important changes to methods after trial commencement (such 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eligibility criteria), with reasons</w:t>
            </w:r>
          </w:p>
        </w:tc>
        <w:tc>
          <w:tcPr>
            <w:tcW w:w="5042" w:type="dxa"/>
          </w:tcPr>
          <w:p w14:paraId="34406055" w14:textId="77777777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D991D36" w14:textId="211FFFBD" w:rsidR="000471B2" w:rsidRPr="00A56B38" w:rsidRDefault="00240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56B38" w14:paraId="47951EB3" w14:textId="77777777" w:rsidTr="000471B2">
        <w:tc>
          <w:tcPr>
            <w:tcW w:w="9471" w:type="dxa"/>
            <w:gridSpan w:val="4"/>
          </w:tcPr>
          <w:p w14:paraId="3725FE2F" w14:textId="31164673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Participants)</w:t>
            </w:r>
          </w:p>
        </w:tc>
      </w:tr>
      <w:tr w:rsidR="000471B2" w14:paraId="5BCD7ACF" w14:textId="77777777" w:rsidTr="000471B2">
        <w:tc>
          <w:tcPr>
            <w:tcW w:w="810" w:type="dxa"/>
          </w:tcPr>
          <w:p w14:paraId="419E16ED" w14:textId="17BAAB40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2610" w:type="dxa"/>
          </w:tcPr>
          <w:p w14:paraId="68E2466E" w14:textId="0406027C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Eligibility criteria for participants</w:t>
            </w:r>
          </w:p>
        </w:tc>
        <w:tc>
          <w:tcPr>
            <w:tcW w:w="5042" w:type="dxa"/>
          </w:tcPr>
          <w:p w14:paraId="4BB4DCFA" w14:textId="5149159F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Eligibility criteria for clusters</w:t>
            </w:r>
          </w:p>
        </w:tc>
        <w:tc>
          <w:tcPr>
            <w:tcW w:w="1006" w:type="dxa"/>
          </w:tcPr>
          <w:p w14:paraId="0EAE9D19" w14:textId="74CBF807" w:rsidR="000471B2" w:rsidRPr="00A56B38" w:rsidRDefault="00705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0313B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</w:tr>
      <w:tr w:rsidR="000471B2" w14:paraId="0B0FE4DA" w14:textId="77777777" w:rsidTr="000471B2">
        <w:tc>
          <w:tcPr>
            <w:tcW w:w="810" w:type="dxa"/>
          </w:tcPr>
          <w:p w14:paraId="711017DE" w14:textId="47BF39BC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2610" w:type="dxa"/>
          </w:tcPr>
          <w:p w14:paraId="11708747" w14:textId="2DA69028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5042" w:type="dxa"/>
          </w:tcPr>
          <w:p w14:paraId="25026A5D" w14:textId="77777777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5770523D" w14:textId="60E09097" w:rsidR="000471B2" w:rsidRPr="00A56B38" w:rsidRDefault="00575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50F9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A56B38" w14:paraId="454C4600" w14:textId="77777777" w:rsidTr="000471B2">
        <w:tc>
          <w:tcPr>
            <w:tcW w:w="9471" w:type="dxa"/>
            <w:gridSpan w:val="4"/>
          </w:tcPr>
          <w:p w14:paraId="6E15618D" w14:textId="034B25C5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Interventions)</w:t>
            </w:r>
          </w:p>
        </w:tc>
      </w:tr>
      <w:tr w:rsidR="000471B2" w14:paraId="66C25BF5" w14:textId="77777777" w:rsidTr="000471B2">
        <w:tc>
          <w:tcPr>
            <w:tcW w:w="810" w:type="dxa"/>
          </w:tcPr>
          <w:p w14:paraId="739B6171" w14:textId="709BDB0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10" w:type="dxa"/>
          </w:tcPr>
          <w:p w14:paraId="2AF61A92" w14:textId="6ECD502F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The interventions for each group with sufficient details to a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 xml:space="preserve">replication, including how and when they were </w:t>
            </w:r>
            <w:proofErr w:type="gramStart"/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actually administered</w:t>
            </w:r>
            <w:proofErr w:type="gramEnd"/>
          </w:p>
        </w:tc>
        <w:tc>
          <w:tcPr>
            <w:tcW w:w="5042" w:type="dxa"/>
          </w:tcPr>
          <w:p w14:paraId="3E6629E2" w14:textId="19AB172F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Whether interventions pertain to the cluster level,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individual participant level, or both</w:t>
            </w:r>
            <w:r w:rsidR="00775F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</w:tcPr>
          <w:p w14:paraId="690E5AE8" w14:textId="49108F07" w:rsidR="000471B2" w:rsidRPr="00A56B38" w:rsidRDefault="00961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</w:tr>
      <w:tr w:rsidR="00A56B38" w14:paraId="16EDCECF" w14:textId="77777777" w:rsidTr="000471B2">
        <w:tc>
          <w:tcPr>
            <w:tcW w:w="9471" w:type="dxa"/>
            <w:gridSpan w:val="4"/>
          </w:tcPr>
          <w:p w14:paraId="57A603D4" w14:textId="50CC798F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Outcomes)</w:t>
            </w:r>
          </w:p>
        </w:tc>
      </w:tr>
      <w:tr w:rsidR="000471B2" w14:paraId="1973B3A8" w14:textId="77777777" w:rsidTr="000471B2">
        <w:tc>
          <w:tcPr>
            <w:tcW w:w="810" w:type="dxa"/>
          </w:tcPr>
          <w:p w14:paraId="2590AE12" w14:textId="3D1F5F7E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2610" w:type="dxa"/>
          </w:tcPr>
          <w:p w14:paraId="3A729CC4" w14:textId="2DA16BFD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Completely defined prespecified primary and secondary out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measures, including how and when they were assessed</w:t>
            </w:r>
          </w:p>
        </w:tc>
        <w:tc>
          <w:tcPr>
            <w:tcW w:w="5042" w:type="dxa"/>
          </w:tcPr>
          <w:p w14:paraId="59F4D5D5" w14:textId="0036A35F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Whether outcome measures pertain to the clus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level, the individual participant level, or both</w:t>
            </w:r>
            <w:r w:rsidR="002E684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2E6845">
              <w:rPr>
                <w:rFonts w:ascii="Times New Roman" w:hAnsi="Times New Roman" w:cs="Times New Roman"/>
                <w:sz w:val="18"/>
                <w:szCs w:val="18"/>
              </w:rPr>
              <w:t>cassy</w:t>
            </w:r>
            <w:proofErr w:type="spellEnd"/>
            <w:r w:rsidR="002E6845">
              <w:rPr>
                <w:rFonts w:ascii="Times New Roman" w:hAnsi="Times New Roman" w:cs="Times New Roman"/>
                <w:sz w:val="18"/>
                <w:szCs w:val="18"/>
              </w:rPr>
              <w:t xml:space="preserve"> – cite analysis)</w:t>
            </w:r>
          </w:p>
        </w:tc>
        <w:tc>
          <w:tcPr>
            <w:tcW w:w="1006" w:type="dxa"/>
          </w:tcPr>
          <w:p w14:paraId="6C9489B4" w14:textId="651AD755" w:rsidR="000471B2" w:rsidRPr="00A56B38" w:rsidRDefault="000F6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</w:t>
            </w:r>
            <w:r w:rsidR="00F826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471B2" w14:paraId="408A5A3F" w14:textId="77777777" w:rsidTr="000471B2">
        <w:tc>
          <w:tcPr>
            <w:tcW w:w="810" w:type="dxa"/>
          </w:tcPr>
          <w:p w14:paraId="6E84D171" w14:textId="3004634F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2610" w:type="dxa"/>
          </w:tcPr>
          <w:p w14:paraId="7863D941" w14:textId="57433436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Any changes to trial outcomes after the trial commenced, 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reasons</w:t>
            </w:r>
          </w:p>
        </w:tc>
        <w:tc>
          <w:tcPr>
            <w:tcW w:w="5042" w:type="dxa"/>
          </w:tcPr>
          <w:p w14:paraId="29928089" w14:textId="77777777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4231285" w14:textId="05004EF5" w:rsidR="000471B2" w:rsidRPr="00A56B38" w:rsidRDefault="00961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56B38" w14:paraId="1DFEE34B" w14:textId="77777777" w:rsidTr="000471B2">
        <w:tc>
          <w:tcPr>
            <w:tcW w:w="9471" w:type="dxa"/>
            <w:gridSpan w:val="4"/>
          </w:tcPr>
          <w:p w14:paraId="0AC761C8" w14:textId="0F76A626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Sample Size)</w:t>
            </w:r>
          </w:p>
        </w:tc>
      </w:tr>
      <w:tr w:rsidR="000471B2" w14:paraId="721B8206" w14:textId="77777777" w:rsidTr="000471B2">
        <w:tc>
          <w:tcPr>
            <w:tcW w:w="810" w:type="dxa"/>
          </w:tcPr>
          <w:p w14:paraId="1C8352CB" w14:textId="34E1C3BB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2610" w:type="dxa"/>
          </w:tcPr>
          <w:p w14:paraId="750BFEB9" w14:textId="75A753E8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How sample size was determined</w:t>
            </w:r>
          </w:p>
        </w:tc>
        <w:tc>
          <w:tcPr>
            <w:tcW w:w="5042" w:type="dxa"/>
          </w:tcPr>
          <w:p w14:paraId="08A9AA43" w14:textId="3F8F69EA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Method of calculation, number of clusters(s) (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whether equal or unequal cluster sizes are assumed),</w:t>
            </w:r>
          </w:p>
          <w:p w14:paraId="6837FC43" w14:textId="381961E0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 xml:space="preserve">cluster size, a coefficient of </w:t>
            </w:r>
            <w:proofErr w:type="spellStart"/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intracluster</w:t>
            </w:r>
            <w:proofErr w:type="spellEnd"/>
            <w:r w:rsidRPr="00A56B38">
              <w:rPr>
                <w:rFonts w:ascii="Times New Roman" w:hAnsi="Times New Roman" w:cs="Times New Roman"/>
                <w:sz w:val="18"/>
                <w:szCs w:val="18"/>
              </w:rPr>
              <w:t xml:space="preserve"> corre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(ICC or k), and an indication of its uncertainty</w:t>
            </w:r>
          </w:p>
        </w:tc>
        <w:tc>
          <w:tcPr>
            <w:tcW w:w="1006" w:type="dxa"/>
          </w:tcPr>
          <w:p w14:paraId="06291BC8" w14:textId="08B87219" w:rsidR="000471B2" w:rsidRPr="00A56B38" w:rsidRDefault="00961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0471B2" w14:paraId="091BB23B" w14:textId="77777777" w:rsidTr="000471B2">
        <w:tc>
          <w:tcPr>
            <w:tcW w:w="810" w:type="dxa"/>
          </w:tcPr>
          <w:p w14:paraId="514D381D" w14:textId="366B3D3A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2610" w:type="dxa"/>
          </w:tcPr>
          <w:p w14:paraId="1A6E8A01" w14:textId="79FE22CE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When applicable, explanation of any interim analyses and stopp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6B38">
              <w:rPr>
                <w:rFonts w:ascii="Times New Roman" w:hAnsi="Times New Roman" w:cs="Times New Roman"/>
                <w:sz w:val="18"/>
                <w:szCs w:val="18"/>
              </w:rPr>
              <w:t>guidelines</w:t>
            </w:r>
          </w:p>
        </w:tc>
        <w:tc>
          <w:tcPr>
            <w:tcW w:w="5042" w:type="dxa"/>
          </w:tcPr>
          <w:p w14:paraId="1DB0F732" w14:textId="77777777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3135E76" w14:textId="559E4844" w:rsidR="000471B2" w:rsidRPr="00A56B38" w:rsidRDefault="00961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56B38" w14:paraId="277977D0" w14:textId="77777777" w:rsidTr="000471B2">
        <w:tc>
          <w:tcPr>
            <w:tcW w:w="9471" w:type="dxa"/>
            <w:gridSpan w:val="4"/>
          </w:tcPr>
          <w:p w14:paraId="4DB4ADB9" w14:textId="2C935588" w:rsidR="00A56B38" w:rsidRPr="00A56B38" w:rsidRDefault="00A56B38" w:rsidP="00A56B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Randomization)</w:t>
            </w:r>
          </w:p>
        </w:tc>
      </w:tr>
      <w:tr w:rsidR="000471B2" w14:paraId="480EE06C" w14:textId="77777777" w:rsidTr="000471B2">
        <w:tc>
          <w:tcPr>
            <w:tcW w:w="810" w:type="dxa"/>
          </w:tcPr>
          <w:p w14:paraId="26526F2F" w14:textId="5F48F3CA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a</w:t>
            </w:r>
          </w:p>
        </w:tc>
        <w:tc>
          <w:tcPr>
            <w:tcW w:w="2610" w:type="dxa"/>
          </w:tcPr>
          <w:p w14:paraId="43801CA4" w14:textId="6ABE4F0F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5042" w:type="dxa"/>
          </w:tcPr>
          <w:p w14:paraId="24D78CC2" w14:textId="77777777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0B9195D" w14:textId="0C13D2DF" w:rsidR="000471B2" w:rsidRPr="00A56B38" w:rsidRDefault="00F631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</w:tr>
      <w:tr w:rsidR="000471B2" w14:paraId="4047B34B" w14:textId="77777777" w:rsidTr="000471B2">
        <w:tc>
          <w:tcPr>
            <w:tcW w:w="810" w:type="dxa"/>
          </w:tcPr>
          <w:p w14:paraId="6ECD83AB" w14:textId="7F541B9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2610" w:type="dxa"/>
          </w:tcPr>
          <w:p w14:paraId="0BA3F5D1" w14:textId="1B4F6BD4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Type of </w:t>
            </w:r>
            <w:proofErr w:type="gramStart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randomization;</w:t>
            </w:r>
            <w:proofErr w:type="gramEnd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D412E41" w14:textId="2C1A0D72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and block size)</w:t>
            </w:r>
          </w:p>
        </w:tc>
        <w:tc>
          <w:tcPr>
            <w:tcW w:w="5042" w:type="dxa"/>
          </w:tcPr>
          <w:p w14:paraId="3EDB5313" w14:textId="77777777" w:rsidR="000471B2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details of any restriction (such as blocking Details of stratification or matching if used</w:t>
            </w:r>
          </w:p>
          <w:p w14:paraId="28986CA0" w14:textId="66810F24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6901377" w14:textId="6313626D" w:rsidR="000471B2" w:rsidRPr="00A56B38" w:rsidRDefault="00F631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</w:tr>
      <w:tr w:rsidR="00AF5A26" w14:paraId="772B6065" w14:textId="77777777" w:rsidTr="000471B2">
        <w:tc>
          <w:tcPr>
            <w:tcW w:w="9471" w:type="dxa"/>
            <w:gridSpan w:val="4"/>
          </w:tcPr>
          <w:p w14:paraId="4FCFEFB2" w14:textId="7A07EF8F" w:rsidR="00AF5A26" w:rsidRPr="00AF5A26" w:rsidRDefault="00AF5A26" w:rsidP="00AF5A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allocation concealment mechanism)</w:t>
            </w:r>
          </w:p>
        </w:tc>
      </w:tr>
      <w:tr w:rsidR="000471B2" w14:paraId="409FFC98" w14:textId="77777777" w:rsidTr="000471B2">
        <w:tc>
          <w:tcPr>
            <w:tcW w:w="810" w:type="dxa"/>
          </w:tcPr>
          <w:p w14:paraId="311A7628" w14:textId="35483725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10" w:type="dxa"/>
          </w:tcPr>
          <w:p w14:paraId="6B93CEB5" w14:textId="77777777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Mechanism used to implement the random allocation sequence</w:t>
            </w:r>
          </w:p>
          <w:p w14:paraId="206DE76C" w14:textId="77777777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(such as sequentially numbered containers), describing any steps</w:t>
            </w:r>
          </w:p>
          <w:p w14:paraId="5F33A429" w14:textId="3353E2D7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ken to conceal the sequence until interventions were assigned</w:t>
            </w:r>
          </w:p>
        </w:tc>
        <w:tc>
          <w:tcPr>
            <w:tcW w:w="5042" w:type="dxa"/>
          </w:tcPr>
          <w:p w14:paraId="333E3D9D" w14:textId="7DE34048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ecification that allocation was based on clust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rather than individuals and whether allocation</w:t>
            </w:r>
          </w:p>
          <w:p w14:paraId="5B2DAB9C" w14:textId="5953F290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concealment (if any) was at the cluster level,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individual participant level, or both</w:t>
            </w:r>
          </w:p>
        </w:tc>
        <w:tc>
          <w:tcPr>
            <w:tcW w:w="1006" w:type="dxa"/>
          </w:tcPr>
          <w:p w14:paraId="3B86E22F" w14:textId="313733C3" w:rsidR="000471B2" w:rsidRPr="00A56B38" w:rsidRDefault="00F631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</w:tr>
      <w:tr w:rsidR="00AF5A26" w14:paraId="6350F71C" w14:textId="77777777" w:rsidTr="000471B2">
        <w:tc>
          <w:tcPr>
            <w:tcW w:w="9471" w:type="dxa"/>
            <w:gridSpan w:val="4"/>
          </w:tcPr>
          <w:p w14:paraId="1F8C4572" w14:textId="24B8AAC0" w:rsidR="00AF5A26" w:rsidRPr="00AF5A26" w:rsidRDefault="00AF5A26" w:rsidP="00AF5A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Randomization Implementation)</w:t>
            </w:r>
          </w:p>
        </w:tc>
      </w:tr>
      <w:tr w:rsidR="000471B2" w14:paraId="28B8869D" w14:textId="77777777" w:rsidTr="000471B2">
        <w:tc>
          <w:tcPr>
            <w:tcW w:w="810" w:type="dxa"/>
          </w:tcPr>
          <w:p w14:paraId="74D24BBF" w14:textId="768A807A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10" w:type="dxa"/>
          </w:tcPr>
          <w:p w14:paraId="42B0D932" w14:textId="07591C33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Who generated the random allocation sequence, who </w:t>
            </w:r>
            <w:proofErr w:type="gramStart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enroll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proofErr w:type="gramEnd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, and who assigned participants to interventions</w:t>
            </w:r>
          </w:p>
        </w:tc>
        <w:tc>
          <w:tcPr>
            <w:tcW w:w="5042" w:type="dxa"/>
          </w:tcPr>
          <w:p w14:paraId="158921EB" w14:textId="288A9194" w:rsidR="000471B2" w:rsidRPr="00A56B38" w:rsidRDefault="000471B2" w:rsidP="00A56B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Replaced by 10a, 10b, and 10c</w:t>
            </w:r>
          </w:p>
        </w:tc>
        <w:tc>
          <w:tcPr>
            <w:tcW w:w="1006" w:type="dxa"/>
          </w:tcPr>
          <w:p w14:paraId="5CCC67D7" w14:textId="22EC6CA9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71B2" w14:paraId="2385F242" w14:textId="77777777" w:rsidTr="000471B2">
        <w:tc>
          <w:tcPr>
            <w:tcW w:w="810" w:type="dxa"/>
          </w:tcPr>
          <w:p w14:paraId="528AAFCD" w14:textId="6CBF5B50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2610" w:type="dxa"/>
          </w:tcPr>
          <w:p w14:paraId="2D873E57" w14:textId="7777777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2" w:type="dxa"/>
          </w:tcPr>
          <w:p w14:paraId="386F548A" w14:textId="682B8F16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Who generated the random allocation sequence, wh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enrolled clusters, and who assigned clusters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interventions</w:t>
            </w:r>
          </w:p>
        </w:tc>
        <w:tc>
          <w:tcPr>
            <w:tcW w:w="1006" w:type="dxa"/>
          </w:tcPr>
          <w:p w14:paraId="1D7819E4" w14:textId="2A4523D3" w:rsidR="000471B2" w:rsidRPr="00A56B38" w:rsidRDefault="00F631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</w:tr>
      <w:tr w:rsidR="000471B2" w14:paraId="77ABAEA7" w14:textId="77777777" w:rsidTr="000471B2">
        <w:tc>
          <w:tcPr>
            <w:tcW w:w="810" w:type="dxa"/>
          </w:tcPr>
          <w:p w14:paraId="0939C415" w14:textId="7B0B232C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2610" w:type="dxa"/>
          </w:tcPr>
          <w:p w14:paraId="082412CE" w14:textId="7777777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2" w:type="dxa"/>
          </w:tcPr>
          <w:p w14:paraId="6AF20CA6" w14:textId="5567FD7C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Mechanism by which individual participants 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included in clusters for the purposes of the trial (su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as complete enumeration, random sampling)</w:t>
            </w:r>
          </w:p>
        </w:tc>
        <w:tc>
          <w:tcPr>
            <w:tcW w:w="1006" w:type="dxa"/>
          </w:tcPr>
          <w:p w14:paraId="3507649D" w14:textId="38C1EC8F" w:rsidR="000471B2" w:rsidRPr="00A56B38" w:rsidRDefault="00F631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</w:tr>
      <w:tr w:rsidR="000471B2" w14:paraId="60C8E746" w14:textId="77777777" w:rsidTr="000471B2">
        <w:tc>
          <w:tcPr>
            <w:tcW w:w="810" w:type="dxa"/>
          </w:tcPr>
          <w:p w14:paraId="75D43CAB" w14:textId="6F033A5A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c</w:t>
            </w:r>
          </w:p>
        </w:tc>
        <w:tc>
          <w:tcPr>
            <w:tcW w:w="2610" w:type="dxa"/>
          </w:tcPr>
          <w:p w14:paraId="6A285611" w14:textId="77777777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2" w:type="dxa"/>
          </w:tcPr>
          <w:p w14:paraId="63B64A18" w14:textId="1B54E17C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From whom consent was sought (representatives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the cluster, or individual cluster members, or both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and whether consent was sought before or after</w:t>
            </w:r>
          </w:p>
          <w:p w14:paraId="287AC463" w14:textId="634560B2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1006" w:type="dxa"/>
          </w:tcPr>
          <w:p w14:paraId="3304F8C8" w14:textId="203AF0C0" w:rsidR="000471B2" w:rsidRPr="00A56B38" w:rsidRDefault="00870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631BC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</w:tr>
      <w:tr w:rsidR="00AF5A26" w14:paraId="719C7ACD" w14:textId="77777777" w:rsidTr="000471B2">
        <w:tc>
          <w:tcPr>
            <w:tcW w:w="9471" w:type="dxa"/>
            <w:gridSpan w:val="4"/>
          </w:tcPr>
          <w:p w14:paraId="3B02B312" w14:textId="5C1C7128" w:rsidR="00AF5A26" w:rsidRPr="00AF5A26" w:rsidRDefault="00AF5A26" w:rsidP="00AF5A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 (Blinding)</w:t>
            </w:r>
          </w:p>
        </w:tc>
      </w:tr>
      <w:tr w:rsidR="000471B2" w14:paraId="09CFCF8C" w14:textId="77777777" w:rsidTr="000471B2">
        <w:tc>
          <w:tcPr>
            <w:tcW w:w="810" w:type="dxa"/>
          </w:tcPr>
          <w:p w14:paraId="26290497" w14:textId="6EB6A6CF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11a</w:t>
            </w:r>
          </w:p>
        </w:tc>
        <w:tc>
          <w:tcPr>
            <w:tcW w:w="2610" w:type="dxa"/>
          </w:tcPr>
          <w:p w14:paraId="324F3D4B" w14:textId="6FFE3823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If done, who was blinded after assignment to interventions (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example, participants, care providers, those assessing outcomes)</w:t>
            </w:r>
          </w:p>
          <w:p w14:paraId="0EA1DD2A" w14:textId="24EF2CE8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and how</w:t>
            </w:r>
          </w:p>
        </w:tc>
        <w:tc>
          <w:tcPr>
            <w:tcW w:w="5042" w:type="dxa"/>
          </w:tcPr>
          <w:p w14:paraId="72AE5298" w14:textId="77777777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2C6A5B5" w14:textId="2D460C83" w:rsidR="000471B2" w:rsidRPr="00A56B38" w:rsidRDefault="00870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471B2" w14:paraId="32BE15F7" w14:textId="77777777" w:rsidTr="004A3A28">
        <w:trPr>
          <w:trHeight w:val="782"/>
        </w:trPr>
        <w:tc>
          <w:tcPr>
            <w:tcW w:w="810" w:type="dxa"/>
          </w:tcPr>
          <w:p w14:paraId="00717956" w14:textId="7B35E2A2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b</w:t>
            </w:r>
          </w:p>
        </w:tc>
        <w:tc>
          <w:tcPr>
            <w:tcW w:w="2610" w:type="dxa"/>
          </w:tcPr>
          <w:p w14:paraId="6CD4EC02" w14:textId="77777777" w:rsidR="000471B2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If relevant, description of the similarity of interventions</w:t>
            </w:r>
          </w:p>
          <w:p w14:paraId="1C487AA3" w14:textId="140200D5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2" w:type="dxa"/>
          </w:tcPr>
          <w:p w14:paraId="23958101" w14:textId="77777777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B29841C" w14:textId="2F180EBC" w:rsidR="000471B2" w:rsidRPr="00A56B38" w:rsidRDefault="00870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F5A26" w14:paraId="053A1DD9" w14:textId="77777777" w:rsidTr="000471B2">
        <w:tc>
          <w:tcPr>
            <w:tcW w:w="9471" w:type="dxa"/>
            <w:gridSpan w:val="4"/>
          </w:tcPr>
          <w:p w14:paraId="73364D23" w14:textId="3FEA2108" w:rsidR="00AF5A26" w:rsidRPr="00AF5A26" w:rsidRDefault="00AF5A26" w:rsidP="00AF5A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(Statistical Methods)</w:t>
            </w:r>
          </w:p>
        </w:tc>
      </w:tr>
      <w:tr w:rsidR="000471B2" w14:paraId="5CF477E9" w14:textId="77777777" w:rsidTr="000471B2">
        <w:tc>
          <w:tcPr>
            <w:tcW w:w="810" w:type="dxa"/>
          </w:tcPr>
          <w:p w14:paraId="45397B5A" w14:textId="23F2EE25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a</w:t>
            </w:r>
          </w:p>
        </w:tc>
        <w:tc>
          <w:tcPr>
            <w:tcW w:w="2610" w:type="dxa"/>
          </w:tcPr>
          <w:p w14:paraId="493DF799" w14:textId="01B1B8A7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Statistical methods used to compare groups for primary </w:t>
            </w:r>
            <w:proofErr w:type="gramStart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proofErr w:type="gramEnd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 outcomes</w:t>
            </w:r>
          </w:p>
        </w:tc>
        <w:tc>
          <w:tcPr>
            <w:tcW w:w="5042" w:type="dxa"/>
          </w:tcPr>
          <w:p w14:paraId="6950827E" w14:textId="5DB90921" w:rsidR="000471B2" w:rsidRPr="00AF5A26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 xml:space="preserve">How clustering was </w:t>
            </w:r>
            <w:proofErr w:type="gramStart"/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taken into account</w:t>
            </w:r>
            <w:proofErr w:type="gramEnd"/>
          </w:p>
        </w:tc>
        <w:tc>
          <w:tcPr>
            <w:tcW w:w="1006" w:type="dxa"/>
          </w:tcPr>
          <w:p w14:paraId="4F2F1990" w14:textId="692EE2A0" w:rsidR="000471B2" w:rsidRPr="00A56B38" w:rsidRDefault="00870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-15</w:t>
            </w:r>
          </w:p>
        </w:tc>
      </w:tr>
      <w:tr w:rsidR="000471B2" w:rsidRPr="00A56B38" w14:paraId="7D9A227E" w14:textId="77777777" w:rsidTr="000471B2">
        <w:tc>
          <w:tcPr>
            <w:tcW w:w="810" w:type="dxa"/>
          </w:tcPr>
          <w:p w14:paraId="27EA119A" w14:textId="2D6229BF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12b</w:t>
            </w:r>
          </w:p>
        </w:tc>
        <w:tc>
          <w:tcPr>
            <w:tcW w:w="2610" w:type="dxa"/>
          </w:tcPr>
          <w:p w14:paraId="59B1FAA4" w14:textId="1223BE29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Methods for additional analyses, such as subgroup analyses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adjusted analyses</w:t>
            </w:r>
          </w:p>
        </w:tc>
        <w:tc>
          <w:tcPr>
            <w:tcW w:w="5042" w:type="dxa"/>
          </w:tcPr>
          <w:p w14:paraId="1BE93A2D" w14:textId="77777777" w:rsidR="000471B2" w:rsidRPr="00AF5A26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45D628A" w14:textId="0BADDE35" w:rsidR="000471B2" w:rsidRPr="00A56B38" w:rsidRDefault="00870E46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F5A26" w:rsidRPr="00A56B38" w14:paraId="220CA1E3" w14:textId="77777777" w:rsidTr="000471B2">
        <w:tc>
          <w:tcPr>
            <w:tcW w:w="9471" w:type="dxa"/>
            <w:gridSpan w:val="4"/>
          </w:tcPr>
          <w:p w14:paraId="24566926" w14:textId="44D675A4" w:rsidR="00AF5A26" w:rsidRPr="00AF5A26" w:rsidRDefault="00AF5A26" w:rsidP="00AF5A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</w:tr>
      <w:tr w:rsidR="000471B2" w:rsidRPr="00A56B38" w14:paraId="595779EE" w14:textId="77777777" w:rsidTr="000471B2">
        <w:tc>
          <w:tcPr>
            <w:tcW w:w="810" w:type="dxa"/>
          </w:tcPr>
          <w:p w14:paraId="59AB3517" w14:textId="639B9BBF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-19</w:t>
            </w:r>
          </w:p>
        </w:tc>
        <w:tc>
          <w:tcPr>
            <w:tcW w:w="2610" w:type="dxa"/>
          </w:tcPr>
          <w:p w14:paraId="182092F7" w14:textId="31A7B461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pplicable (Protocol)</w:t>
            </w:r>
          </w:p>
        </w:tc>
        <w:tc>
          <w:tcPr>
            <w:tcW w:w="5042" w:type="dxa"/>
          </w:tcPr>
          <w:p w14:paraId="34B2DEE1" w14:textId="6EE0CFE2" w:rsidR="000471B2" w:rsidRPr="00AF5A26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Not Applicable (Protocol)</w:t>
            </w:r>
          </w:p>
        </w:tc>
        <w:tc>
          <w:tcPr>
            <w:tcW w:w="1006" w:type="dxa"/>
          </w:tcPr>
          <w:p w14:paraId="73492D30" w14:textId="08F3009A" w:rsidR="000471B2" w:rsidRPr="00A56B38" w:rsidRDefault="00870E46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F5A26" w:rsidRPr="00A56B38" w14:paraId="06256FD2" w14:textId="77777777" w:rsidTr="000471B2">
        <w:tc>
          <w:tcPr>
            <w:tcW w:w="9471" w:type="dxa"/>
            <w:gridSpan w:val="4"/>
          </w:tcPr>
          <w:p w14:paraId="2B9B76B3" w14:textId="6F8A8121" w:rsidR="00AF5A26" w:rsidRPr="00AF5A26" w:rsidRDefault="00AF5A26" w:rsidP="00AF5A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ussion (limitations)</w:t>
            </w:r>
          </w:p>
        </w:tc>
      </w:tr>
      <w:tr w:rsidR="000471B2" w:rsidRPr="00A56B38" w14:paraId="436ABFE9" w14:textId="77777777" w:rsidTr="000471B2">
        <w:tc>
          <w:tcPr>
            <w:tcW w:w="810" w:type="dxa"/>
          </w:tcPr>
          <w:p w14:paraId="653F8701" w14:textId="2F08768C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10" w:type="dxa"/>
          </w:tcPr>
          <w:p w14:paraId="512B28A6" w14:textId="17DD6E41" w:rsidR="000471B2" w:rsidRPr="00A56B38" w:rsidRDefault="000471B2" w:rsidP="00AF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Trial limitations, addressing sources of potential bias, imprecis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5A26">
              <w:rPr>
                <w:rFonts w:ascii="Times New Roman" w:hAnsi="Times New Roman" w:cs="Times New Roman"/>
                <w:sz w:val="18"/>
                <w:szCs w:val="18"/>
              </w:rPr>
              <w:t>and, if relevant, multiplicity of analyses</w:t>
            </w:r>
          </w:p>
        </w:tc>
        <w:tc>
          <w:tcPr>
            <w:tcW w:w="5042" w:type="dxa"/>
          </w:tcPr>
          <w:p w14:paraId="7FC348BC" w14:textId="77777777" w:rsidR="000471B2" w:rsidRPr="00AF5A26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8C83374" w14:textId="0CC17DA3" w:rsidR="000471B2" w:rsidRPr="00A56B38" w:rsidRDefault="00870E46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18</w:t>
            </w:r>
          </w:p>
        </w:tc>
      </w:tr>
      <w:tr w:rsidR="002539E6" w:rsidRPr="00A56B38" w14:paraId="6FAEC8E7" w14:textId="77777777" w:rsidTr="000471B2">
        <w:tc>
          <w:tcPr>
            <w:tcW w:w="9471" w:type="dxa"/>
            <w:gridSpan w:val="4"/>
          </w:tcPr>
          <w:p w14:paraId="38C4C462" w14:textId="06CBC51B" w:rsidR="002539E6" w:rsidRPr="002539E6" w:rsidRDefault="002539E6" w:rsidP="002539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39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ussion (generalizability)</w:t>
            </w:r>
          </w:p>
        </w:tc>
      </w:tr>
      <w:tr w:rsidR="000471B2" w14:paraId="1DA61779" w14:textId="77777777" w:rsidTr="000471B2">
        <w:tc>
          <w:tcPr>
            <w:tcW w:w="810" w:type="dxa"/>
          </w:tcPr>
          <w:p w14:paraId="035DEFE4" w14:textId="2F8DFFD4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10" w:type="dxa"/>
          </w:tcPr>
          <w:p w14:paraId="60C8A08E" w14:textId="77777777" w:rsidR="000471B2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  <w:r w:rsidRPr="002539E6">
              <w:rPr>
                <w:rFonts w:ascii="Times New Roman" w:hAnsi="Times New Roman" w:cs="Times New Roman"/>
                <w:sz w:val="18"/>
                <w:szCs w:val="18"/>
              </w:rPr>
              <w:t xml:space="preserve"> (external validity, applicability) of the trial findings</w:t>
            </w:r>
          </w:p>
          <w:p w14:paraId="45C8A624" w14:textId="72181652" w:rsidR="000471B2" w:rsidRPr="00A56B38" w:rsidRDefault="0004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2" w:type="dxa"/>
          </w:tcPr>
          <w:p w14:paraId="3D9A8247" w14:textId="26C85671" w:rsidR="000471B2" w:rsidRPr="00AF5A26" w:rsidRDefault="000471B2" w:rsidP="0025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  <w:r w:rsidRPr="002539E6">
              <w:rPr>
                <w:rFonts w:ascii="Times New Roman" w:hAnsi="Times New Roman" w:cs="Times New Roman"/>
                <w:sz w:val="18"/>
                <w:szCs w:val="18"/>
              </w:rPr>
              <w:t xml:space="preserve"> to clusters and/or individ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participants (as relev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14:paraId="5D7CF3E9" w14:textId="2B702BBC" w:rsidR="000471B2" w:rsidRPr="00A56B38" w:rsidRDefault="00870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18</w:t>
            </w:r>
          </w:p>
        </w:tc>
      </w:tr>
      <w:tr w:rsidR="002539E6" w:rsidRPr="00A56B38" w14:paraId="11DFF0DF" w14:textId="77777777" w:rsidTr="000471B2">
        <w:tc>
          <w:tcPr>
            <w:tcW w:w="9471" w:type="dxa"/>
            <w:gridSpan w:val="4"/>
          </w:tcPr>
          <w:p w14:paraId="2794C896" w14:textId="4B81A86A" w:rsidR="002539E6" w:rsidRPr="002539E6" w:rsidRDefault="002539E6" w:rsidP="002539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39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ussion (Interpretation)</w:t>
            </w:r>
          </w:p>
        </w:tc>
      </w:tr>
      <w:tr w:rsidR="000471B2" w:rsidRPr="00A56B38" w14:paraId="2C79E4EA" w14:textId="77777777" w:rsidTr="000471B2">
        <w:tc>
          <w:tcPr>
            <w:tcW w:w="810" w:type="dxa"/>
          </w:tcPr>
          <w:p w14:paraId="57284E56" w14:textId="7A670393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10" w:type="dxa"/>
          </w:tcPr>
          <w:p w14:paraId="40522357" w14:textId="3C7E5C4C" w:rsidR="000471B2" w:rsidRPr="00A56B38" w:rsidRDefault="000471B2" w:rsidP="0025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Interpretation consistent with results, balancing benefits and harm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and considering other relevant evidence</w:t>
            </w:r>
          </w:p>
        </w:tc>
        <w:tc>
          <w:tcPr>
            <w:tcW w:w="5042" w:type="dxa"/>
          </w:tcPr>
          <w:p w14:paraId="2A22A23D" w14:textId="77777777" w:rsidR="000471B2" w:rsidRPr="00AF5A26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8AEFF03" w14:textId="49C15E2B" w:rsidR="000471B2" w:rsidRPr="00A56B38" w:rsidRDefault="00653D55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18</w:t>
            </w:r>
          </w:p>
        </w:tc>
      </w:tr>
      <w:tr w:rsidR="002539E6" w:rsidRPr="00A56B38" w14:paraId="38687FDC" w14:textId="77777777" w:rsidTr="000471B2">
        <w:tc>
          <w:tcPr>
            <w:tcW w:w="9471" w:type="dxa"/>
            <w:gridSpan w:val="4"/>
          </w:tcPr>
          <w:p w14:paraId="057D7119" w14:textId="2F4BC8A0" w:rsidR="002539E6" w:rsidRPr="002539E6" w:rsidRDefault="002539E6" w:rsidP="002539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39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Information</w:t>
            </w:r>
          </w:p>
        </w:tc>
      </w:tr>
      <w:tr w:rsidR="000471B2" w:rsidRPr="00A56B38" w14:paraId="3B4C8DC6" w14:textId="77777777" w:rsidTr="000471B2">
        <w:tc>
          <w:tcPr>
            <w:tcW w:w="810" w:type="dxa"/>
          </w:tcPr>
          <w:p w14:paraId="1BFDE21B" w14:textId="139B94A2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10" w:type="dxa"/>
          </w:tcPr>
          <w:p w14:paraId="75D7EEB6" w14:textId="01DE6914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5042" w:type="dxa"/>
          </w:tcPr>
          <w:p w14:paraId="77EDB233" w14:textId="77777777" w:rsidR="000471B2" w:rsidRPr="00AF5A26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7921C17" w14:textId="05AB3A4E" w:rsidR="000471B2" w:rsidRPr="00A56B38" w:rsidRDefault="004A3A28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tact, page 19</w:t>
            </w:r>
          </w:p>
        </w:tc>
      </w:tr>
      <w:tr w:rsidR="000471B2" w:rsidRPr="00A56B38" w14:paraId="601CD0F3" w14:textId="77777777" w:rsidTr="000471B2">
        <w:tc>
          <w:tcPr>
            <w:tcW w:w="810" w:type="dxa"/>
          </w:tcPr>
          <w:p w14:paraId="02E7C2AB" w14:textId="509EA5EF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10" w:type="dxa"/>
          </w:tcPr>
          <w:p w14:paraId="1023D684" w14:textId="20496C58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5042" w:type="dxa"/>
          </w:tcPr>
          <w:p w14:paraId="49E948DE" w14:textId="77777777" w:rsidR="000471B2" w:rsidRPr="00AF5A26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C868804" w14:textId="5B1C10EF" w:rsidR="000471B2" w:rsidRPr="00A56B38" w:rsidRDefault="004A3A28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A28">
              <w:rPr>
                <w:rFonts w:ascii="Times New Roman" w:hAnsi="Times New Roman" w:cs="Times New Roman"/>
                <w:sz w:val="18"/>
                <w:szCs w:val="18"/>
              </w:rPr>
              <w:t>Abstact, page 19</w:t>
            </w:r>
          </w:p>
        </w:tc>
      </w:tr>
      <w:tr w:rsidR="000471B2" w:rsidRPr="00A56B38" w14:paraId="5998CD41" w14:textId="77777777" w:rsidTr="000471B2">
        <w:tc>
          <w:tcPr>
            <w:tcW w:w="810" w:type="dxa"/>
          </w:tcPr>
          <w:p w14:paraId="4C88EFC4" w14:textId="3DDDAA01" w:rsidR="000471B2" w:rsidRPr="00A56B38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10" w:type="dxa"/>
          </w:tcPr>
          <w:p w14:paraId="3C6304D9" w14:textId="00133104" w:rsidR="000471B2" w:rsidRPr="00A56B38" w:rsidRDefault="000471B2" w:rsidP="0025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Sources of funding and other support (such as supply of drugs), ro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39E6">
              <w:rPr>
                <w:rFonts w:ascii="Times New Roman" w:hAnsi="Times New Roman" w:cs="Times New Roman"/>
                <w:sz w:val="18"/>
                <w:szCs w:val="18"/>
              </w:rPr>
              <w:t>of funders</w:t>
            </w:r>
          </w:p>
        </w:tc>
        <w:tc>
          <w:tcPr>
            <w:tcW w:w="5042" w:type="dxa"/>
          </w:tcPr>
          <w:p w14:paraId="3DBDE015" w14:textId="77777777" w:rsidR="000471B2" w:rsidRPr="00AF5A26" w:rsidRDefault="000471B2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9F7FC5A" w14:textId="581F3DBE" w:rsidR="000471B2" w:rsidRPr="00A56B38" w:rsidRDefault="004A3A28" w:rsidP="00400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A28">
              <w:rPr>
                <w:rFonts w:ascii="Times New Roman" w:hAnsi="Times New Roman" w:cs="Times New Roman"/>
                <w:sz w:val="18"/>
                <w:szCs w:val="18"/>
              </w:rPr>
              <w:t>page 19</w:t>
            </w:r>
          </w:p>
        </w:tc>
      </w:tr>
    </w:tbl>
    <w:p w14:paraId="5CAF0D38" w14:textId="77777777" w:rsidR="005C329B" w:rsidRDefault="005C329B"/>
    <w:sectPr w:rsidR="005C3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B38"/>
    <w:rsid w:val="000471B2"/>
    <w:rsid w:val="00085F85"/>
    <w:rsid w:val="000B21A9"/>
    <w:rsid w:val="000F6BC1"/>
    <w:rsid w:val="00115AF8"/>
    <w:rsid w:val="001E577F"/>
    <w:rsid w:val="002400A5"/>
    <w:rsid w:val="002539E6"/>
    <w:rsid w:val="002546C0"/>
    <w:rsid w:val="002B277A"/>
    <w:rsid w:val="002E6845"/>
    <w:rsid w:val="00337E55"/>
    <w:rsid w:val="003A3E90"/>
    <w:rsid w:val="004329C3"/>
    <w:rsid w:val="004A3A28"/>
    <w:rsid w:val="004E3AD6"/>
    <w:rsid w:val="004E7C88"/>
    <w:rsid w:val="004F0F3E"/>
    <w:rsid w:val="005564E9"/>
    <w:rsid w:val="00575FA0"/>
    <w:rsid w:val="005C329B"/>
    <w:rsid w:val="0063203E"/>
    <w:rsid w:val="00637D8B"/>
    <w:rsid w:val="00653D55"/>
    <w:rsid w:val="006F64AA"/>
    <w:rsid w:val="0070313B"/>
    <w:rsid w:val="0070527E"/>
    <w:rsid w:val="00775F76"/>
    <w:rsid w:val="007A0569"/>
    <w:rsid w:val="008676CE"/>
    <w:rsid w:val="00870E46"/>
    <w:rsid w:val="00890614"/>
    <w:rsid w:val="008A3D49"/>
    <w:rsid w:val="008C516E"/>
    <w:rsid w:val="008D55D9"/>
    <w:rsid w:val="00912D15"/>
    <w:rsid w:val="0092197C"/>
    <w:rsid w:val="00961EA1"/>
    <w:rsid w:val="009B7D6E"/>
    <w:rsid w:val="009D50F9"/>
    <w:rsid w:val="009D53EF"/>
    <w:rsid w:val="00A202E9"/>
    <w:rsid w:val="00A56B38"/>
    <w:rsid w:val="00A9695A"/>
    <w:rsid w:val="00AF5A26"/>
    <w:rsid w:val="00B659EE"/>
    <w:rsid w:val="00B7245B"/>
    <w:rsid w:val="00B95D19"/>
    <w:rsid w:val="00BA7823"/>
    <w:rsid w:val="00BB266A"/>
    <w:rsid w:val="00BB3EB1"/>
    <w:rsid w:val="00BF04D0"/>
    <w:rsid w:val="00C23A44"/>
    <w:rsid w:val="00C7164B"/>
    <w:rsid w:val="00CB50D0"/>
    <w:rsid w:val="00CD16F7"/>
    <w:rsid w:val="00D778F2"/>
    <w:rsid w:val="00D806F2"/>
    <w:rsid w:val="00DE3FFD"/>
    <w:rsid w:val="00EA5766"/>
    <w:rsid w:val="00EC5843"/>
    <w:rsid w:val="00F631BC"/>
    <w:rsid w:val="00F8268A"/>
    <w:rsid w:val="00F82DAA"/>
    <w:rsid w:val="00FE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F0855"/>
  <w15:chartTrackingRefBased/>
  <w15:docId w15:val="{ED713349-17BB-47CF-A00D-D89A06EF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B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6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eae3740e-1a46-4f53-9f1d-3e71187ca0c1" xsi:nil="true"/>
    <_ip_UnifiedCompliancePolicyUIAction xmlns="http://schemas.microsoft.com/sharepoint/v3" xsi:nil="true"/>
    <TaxCatchAll xmlns="93c4e9be-61d3-43d4-b0a1-16b11ea4febc" xsi:nil="true"/>
    <_ip_UnifiedCompliancePolicyProperties xmlns="http://schemas.microsoft.com/sharepoint/v3" xsi:nil="true"/>
    <lcf76f155ced4ddcb4097134ff3c332f xmlns="eae3740e-1a46-4f53-9f1d-3e71187ca0c1">
      <Terms xmlns="http://schemas.microsoft.com/office/infopath/2007/PartnerControls"/>
    </lcf76f155ced4ddcb4097134ff3c332f>
    <PI xmlns="eae3740e-1a46-4f53-9f1d-3e71187ca0c1">
      <UserInfo>
        <DisplayName/>
        <AccountId xsi:nil="true"/>
        <AccountType/>
      </UserInfo>
    </PI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3" ma:contentTypeDescription="Create a new document." ma:contentTypeScope="" ma:versionID="7c58f66ccdd01e091bece34e8a60ce54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34907c0aedffa4904fbac45e9731fa10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E25142-724D-4683-95C7-D0B1F0E4F4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18D45E-2D70-4495-8716-E01580BC3511}">
  <ds:schemaRefs>
    <ds:schemaRef ds:uri="http://schemas.microsoft.com/office/2006/metadata/properties"/>
    <ds:schemaRef ds:uri="http://schemas.microsoft.com/office/infopath/2007/PartnerControls"/>
    <ds:schemaRef ds:uri="eae3740e-1a46-4f53-9f1d-3e71187ca0c1"/>
    <ds:schemaRef ds:uri="http://schemas.microsoft.com/sharepoint/v3"/>
    <ds:schemaRef ds:uri="93c4e9be-61d3-43d4-b0a1-16b11ea4febc"/>
  </ds:schemaRefs>
</ds:datastoreItem>
</file>

<file path=customXml/itemProps3.xml><?xml version="1.0" encoding="utf-8"?>
<ds:datastoreItem xmlns:ds="http://schemas.openxmlformats.org/officeDocument/2006/customXml" ds:itemID="{DB59B465-53A7-469C-9C0F-575F11AEF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c4e9be-61d3-43d4-b0a1-16b11ea4febc"/>
    <ds:schemaRef ds:uri="eae3740e-1a46-4f53-9f1d-3e71187ca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971</Characters>
  <Application>Microsoft Office Word</Application>
  <DocSecurity>0</DocSecurity>
  <Lines>7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. Szeszulski</dc:creator>
  <cp:keywords/>
  <dc:description/>
  <cp:lastModifiedBy>Jacob S. Szeszulski</cp:lastModifiedBy>
  <cp:revision>2</cp:revision>
  <dcterms:created xsi:type="dcterms:W3CDTF">2025-12-10T15:36:00Z</dcterms:created>
  <dcterms:modified xsi:type="dcterms:W3CDTF">2025-12-10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6F3C8CFE931949879711C214A821C7</vt:lpwstr>
  </property>
  <property fmtid="{D5CDD505-2E9C-101B-9397-08002B2CF9AE}" pid="3" name="MediaServiceImageTags">
    <vt:lpwstr/>
  </property>
</Properties>
</file>